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480" w:lineRule="auto"/>
        <w:jc w:val="center"/>
        <w:rPr>
          <w:lang w:val="en-US"/>
        </w:rPr>
      </w:pPr>
      <w:r>
        <w:rPr>
          <w:lang w:val="en-US"/>
        </w:rPr>
        <w:t xml:space="preserve">Trends and off-label utilization of antipsychotics in </w:t>
      </w:r>
      <w:bookmarkStart w:id="0" w:name="_Hlk148186525"/>
      <w:r>
        <w:rPr>
          <w:lang w:val="en-US"/>
        </w:rPr>
        <w:t>children and adolescents</w:t>
      </w:r>
      <w:bookmarkEnd w:id="0"/>
      <w:r>
        <w:rPr>
          <w:lang w:val="en-US"/>
        </w:rPr>
        <w:t xml:space="preserve"> from 2016 to 2021 in China: a real-world study</w:t>
      </w:r>
    </w:p>
    <w:p>
      <w:pPr>
        <w:rPr>
          <w:rFonts w:hint="eastAsia"/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Wang Zhaojian2,4#, Jiang Meizhu1,4#, Hong Jun3,4, Guo Shanshan1, Huo Jiping1, Zhao Zhigang1, Gong Ying5*, Li Cao1*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1. Department of Pharmacy, Beijing Tiantan Hospital, Capital Medical University, Beijing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2. Department of Pharmacy, Beijing Shijitan Hospital, Capital Medical University, Beijing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3. Department of Pharmacy, Beijing Chao-Yang Hospital, Capital Medical University, Beijing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4. Department of Clinical Pharmacology, School of Pharmaceutical Sciences, Capital Medical University, Beijing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5. Department of Pharmacy, Dongfang Hospital, Beijing University of Chinese Medicine, Beijing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These authors contributed equally to this articl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*Corresponding Authors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Ying Gong, 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fldChar w:fldCharType="begin"/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instrText xml:space="preserve"> HYPERLINK "mailto:dfyygong@126.com" </w:instrTex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fldChar w:fldCharType="separate"/>
      </w:r>
      <w:r>
        <w:rPr>
          <w:rStyle w:val="9"/>
          <w:rFonts w:hint="default" w:ascii="Times New Roman" w:hAnsi="Times New Roman" w:eastAsia="等线" w:cs="Times New Roman"/>
          <w:kern w:val="2"/>
          <w:sz w:val="24"/>
          <w:szCs w:val="28"/>
          <w:u w:val="single"/>
          <w:lang w:val="en-US" w:eastAsia="zh-CN" w:bidi="ar"/>
        </w:rPr>
        <w:t>dfyygong@126.com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eastAsia="等线" w:cs="Times New Roman"/>
          <w:kern w:val="2"/>
          <w:sz w:val="24"/>
          <w:szCs w:val="28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department of Pharmacy, Dongfang Hospital, Beijing University of Chinese Medicine, Beijing, China, No. 6, Phase 1, Fangxingyuan, Fangzhuang, Fengtai District, Beijing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Cao Li,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instrText xml:space="preserve"> HYPERLINK "mailto:licao@bjtth.org" </w:instrTex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fldChar w:fldCharType="separate"/>
      </w:r>
      <w:r>
        <w:rPr>
          <w:rStyle w:val="9"/>
          <w:rFonts w:hint="default" w:ascii="Times New Roman" w:hAnsi="Times New Roman" w:cs="Times New Roman"/>
          <w:sz w:val="24"/>
          <w:szCs w:val="24"/>
          <w:u w:val="single"/>
          <w:lang w:val="en-US"/>
        </w:rPr>
        <w:t>licao@bjtth.or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department of Pharmacy, Beijing Tiantan Hospital, Capital Medical University, Beijing, 100050, China, 119 Nan Si Huan Xi Lu, Fengtai District, Beijing, China.</w:t>
      </w:r>
    </w:p>
    <w:p>
      <w:pPr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1. Approved indication and population in NMPA and FDA</w:t>
      </w:r>
    </w:p>
    <w:tbl>
      <w:tblPr>
        <w:tblStyle w:val="5"/>
        <w:tblW w:w="138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740"/>
        <w:gridCol w:w="3730"/>
        <w:gridCol w:w="2040"/>
        <w:gridCol w:w="2890"/>
        <w:gridCol w:w="2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08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ype</w:t>
            </w:r>
          </w:p>
        </w:tc>
        <w:tc>
          <w:tcPr>
            <w:tcW w:w="174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rug</w:t>
            </w:r>
          </w:p>
        </w:tc>
        <w:tc>
          <w:tcPr>
            <w:tcW w:w="5770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PA</w:t>
            </w:r>
          </w:p>
        </w:tc>
        <w:tc>
          <w:tcPr>
            <w:tcW w:w="5215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D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08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ication</w:t>
            </w:r>
          </w:p>
        </w:tc>
        <w:tc>
          <w:tcPr>
            <w:tcW w:w="20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89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ication</w:t>
            </w:r>
          </w:p>
        </w:tc>
        <w:tc>
          <w:tcPr>
            <w:tcW w:w="23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ypical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loperidol</w:t>
            </w:r>
          </w:p>
        </w:tc>
        <w:tc>
          <w:tcPr>
            <w:tcW w:w="37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 xml:space="preserve">Ove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, use with caution and discretionary decrement</w:t>
            </w:r>
          </w:p>
        </w:tc>
        <w:tc>
          <w:tcPr>
            <w:tcW w:w="28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er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urette's Disord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urette's Disorde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er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ganic mental disorders and senile mental disord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active behavio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er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utis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gressive behavior，agitation and antagonis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roperidol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e with caution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usea/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miting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ver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bined with fentanyl for anesthes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lpirid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er 6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liste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ressive symptom</w:t>
            </w:r>
          </w:p>
        </w:tc>
        <w:tc>
          <w:tcPr>
            <w:tcW w:w="20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omiting</w:t>
            </w: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iaprid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urette's Disord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-1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liste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coholism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e with caution and discretionary decrement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orea</w:t>
            </w:r>
          </w:p>
        </w:tc>
        <w:tc>
          <w:tcPr>
            <w:tcW w:w="20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adache, neuromuscular pain, cramp</w:t>
            </w: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lorpromazin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ounger than 6: use with caution; over 6: discretionary decrement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Ov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vere nausea and vomit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use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iccup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d vomiting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Ov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eoperative sedatio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Ov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polar disorder, man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llucinations and delusion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ere behavioral problems in childre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ute intermittent porphyr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t mentioned in pediatr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etanus (adjunct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t mentioned in pediatr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nfluridol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cretionary decrement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liste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llucinations, delusions, Withdrawal, apathy and symptoms</w:t>
            </w:r>
          </w:p>
        </w:tc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upentixol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bined with Melitracen for schizophrenia, anxiety, depression and neurasth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 recommend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in pediatric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liste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phenazin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1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3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vere nausea and vomit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vere nausea and vomiting</w:t>
            </w:r>
          </w:p>
        </w:tc>
        <w:tc>
          <w:tcPr>
            <w:tcW w:w="232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up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llucinations and delusion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xiety symptom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ypic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ipiprazol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-1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polar I Disorder, manic or mixed episod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tability associated with autistic disorde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urett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 Disorde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misulprid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-18: Not recommended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stoperative nausea and vomiting（PONV）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afety and effectiveness in pediatric patients have not been 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lanzapin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 recommend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in pediatric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 to severe manic episod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polar I disorder, manic or mixed episod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lapse of bipolar disorder（mania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bined witn Flouxetine for Depressive Episodes associated with Bipolar I Disorde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sistant depressio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uetiapin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 recommend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in pediatric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hizophren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polar disorder, manic or depressive episod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Bipolar I disorder, manic episode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speridon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-1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chizophren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Bipolar I disorder, manic episod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-1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Bipolar I disorder, manic or mixed episod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Autis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-1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rritability associated with autistic disorde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Persistent aggression or other destructive behavior associated with mental retardation or conduct disord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-1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Clozapin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Resistant 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1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Resistant schizophren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afety and effectiveness in pediatric patients have not been 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chizophrenia or schizoaffective disorde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Paliperidon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-1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chizophren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Perospiron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 recommend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in pediatric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liste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Ziprasidon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 recommend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in pediatric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chizophren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afety and effectiveness in pediatric patients have not been 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Bipolar I disorder, manic or mixed episod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Bunamselin</w:t>
            </w:r>
          </w:p>
        </w:tc>
        <w:tc>
          <w:tcPr>
            <w:tcW w:w="37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chizophrenia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 recommend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in pediatrics</w:t>
            </w:r>
          </w:p>
        </w:tc>
        <w:tc>
          <w:tcPr>
            <w:tcW w:w="289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listed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upplementary</w:t>
      </w:r>
      <w:r>
        <w:rPr>
          <w:rFonts w:hint="default" w:ascii="Times New Roman" w:hAnsi="Times New Roman" w:cs="Times New Roman"/>
          <w:lang w:val="en-US" w:eastAsia="zh-CN"/>
        </w:rPr>
        <w:t xml:space="preserve"> Table 2 Most commonly used drugs in combination with antipsychotic medications</w:t>
      </w:r>
    </w:p>
    <w:tbl>
      <w:tblPr>
        <w:tblStyle w:val="5"/>
        <w:tblW w:w="82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765"/>
        <w:gridCol w:w="27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76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rugs</w:t>
            </w:r>
          </w:p>
        </w:tc>
        <w:tc>
          <w:tcPr>
            <w:tcW w:w="276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ypes</w:t>
            </w:r>
          </w:p>
        </w:tc>
        <w:tc>
          <w:tcPr>
            <w:tcW w:w="276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rtraline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depressant</w:t>
            </w:r>
          </w:p>
        </w:tc>
        <w:tc>
          <w:tcPr>
            <w:tcW w:w="27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thiu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antimani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uvoxamine</w:t>
            </w:r>
            <w:bookmarkStart w:id="1" w:name="_GoBack"/>
            <w:bookmarkEnd w:id="1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depressa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uoxeti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depressa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prazola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xiolyti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; sedative-hypnoti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razepa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xiolyti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; sedative-hypnoti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citalopra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depressa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moxeti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sychostimula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xazepa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xiolyti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; sedative-hypnoti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loxeti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depressa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andospiro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xiolyti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enlafaxi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depressa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thylphenidat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sychostimula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omelati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depressa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uperzine-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sychostimula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uspiro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xiolyti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stazola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edative-hypnoti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nazepa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edative-hypnotic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roxeti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depressa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76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olpidem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edative-hypnotics</w:t>
            </w: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2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0M2FkZmQwMmIwNjNlMGRmZTRmYjE3ZmRiODcxZGQifQ=="/>
  </w:docVars>
  <w:rsids>
    <w:rsidRoot w:val="00000000"/>
    <w:rsid w:val="0BA80E28"/>
    <w:rsid w:val="179D1A5D"/>
    <w:rsid w:val="2EFB1775"/>
    <w:rsid w:val="332B21BB"/>
    <w:rsid w:val="471F2D9F"/>
    <w:rsid w:val="47425B79"/>
    <w:rsid w:val="508C2093"/>
    <w:rsid w:val="54873A8A"/>
    <w:rsid w:val="57E04A72"/>
    <w:rsid w:val="596A6CE9"/>
    <w:rsid w:val="5A1B4F18"/>
    <w:rsid w:val="606870CA"/>
    <w:rsid w:val="623E6F65"/>
    <w:rsid w:val="6299063F"/>
    <w:rsid w:val="6747774F"/>
    <w:rsid w:val="71BC33F1"/>
    <w:rsid w:val="7B005C06"/>
    <w:rsid w:val="7F5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0"/>
    <w:autoRedefine/>
    <w:qFormat/>
    <w:uiPriority w:val="0"/>
    <w:pPr>
      <w:keepNext/>
      <w:keepLines/>
      <w:widowControl w:val="0"/>
      <w:suppressLineNumbers w:val="0"/>
      <w:spacing w:before="340" w:beforeAutospacing="0" w:after="330" w:afterAutospacing="0" w:line="576" w:lineRule="auto"/>
      <w:ind w:left="0" w:right="0"/>
      <w:jc w:val="both"/>
      <w:outlineLvl w:val="0"/>
    </w:pPr>
    <w:rPr>
      <w:rFonts w:hint="eastAsia" w:ascii="等线" w:hAnsi="等线" w:eastAsia="等线" w:cs="等线"/>
      <w:b/>
      <w:bCs/>
      <w:kern w:val="44"/>
      <w:sz w:val="44"/>
      <w:szCs w:val="44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FollowedHyperlink"/>
    <w:basedOn w:val="6"/>
    <w:autoRedefine/>
    <w:qFormat/>
    <w:uiPriority w:val="0"/>
    <w:rPr>
      <w:color w:val="954F72"/>
      <w:u w:val="single"/>
    </w:rPr>
  </w:style>
  <w:style w:type="character" w:styleId="8">
    <w:name w:val="Emphasis"/>
    <w:basedOn w:val="6"/>
    <w:autoRedefine/>
    <w:qFormat/>
    <w:uiPriority w:val="0"/>
    <w:rPr>
      <w:i/>
    </w:rPr>
  </w:style>
  <w:style w:type="character" w:styleId="9">
    <w:name w:val="Hyperlink"/>
    <w:basedOn w:val="6"/>
    <w:autoRedefine/>
    <w:qFormat/>
    <w:uiPriority w:val="0"/>
    <w:rPr>
      <w:color w:val="0563C1"/>
      <w:u w:val="single"/>
    </w:rPr>
  </w:style>
  <w:style w:type="character" w:customStyle="1" w:styleId="10">
    <w:name w:val="标题 1 字符"/>
    <w:basedOn w:val="6"/>
    <w:link w:val="2"/>
    <w:autoRedefine/>
    <w:qFormat/>
    <w:uiPriority w:val="0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41</Words>
  <Characters>3085</Characters>
  <Lines>0</Lines>
  <Paragraphs>0</Paragraphs>
  <TotalTime>2</TotalTime>
  <ScaleCrop>false</ScaleCrop>
  <LinksUpToDate>false</LinksUpToDate>
  <CharactersWithSpaces>333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13:59:00Z</dcterms:created>
  <dc:creator>Administrator</dc:creator>
  <cp:lastModifiedBy>王召健</cp:lastModifiedBy>
  <dcterms:modified xsi:type="dcterms:W3CDTF">2024-05-12T13:1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1F741B517EB4A95BBC2489AC86CADC6_12</vt:lpwstr>
  </property>
</Properties>
</file>